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2265DB" w14:textId="77777777" w:rsidR="003C6D3E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#</w:t>
      </w:r>
      <w:r w:rsidR="003C6D3E">
        <w:rPr>
          <w:rFonts w:ascii="ＭＳ ゴシック" w:eastAsia="ＭＳ ゴシック" w:hAnsi="ＭＳ ゴシック" w:cs="ＭＳ ゴシック" w:hint="eastAsia"/>
          <w:sz w:val="16"/>
          <w:szCs w:val="16"/>
        </w:rPr>
        <w:t>#</w:t>
      </w: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Supplementary Text 3</w:t>
      </w:r>
    </w:p>
    <w:p w14:paraId="3C853E59" w14:textId="1611592F" w:rsidR="00277414" w:rsidRPr="00E13DAD" w:rsidRDefault="003C6D3E" w:rsidP="00A71693">
      <w:pPr>
        <w:pStyle w:val="a3"/>
        <w:rPr>
          <w:rFonts w:ascii="ＭＳ ゴシック" w:eastAsia="ＭＳ ゴシック" w:hAnsi="ＭＳ ゴシック" w:cs="ＭＳ ゴシック" w:hint="eastAsia"/>
          <w:sz w:val="16"/>
          <w:szCs w:val="16"/>
        </w:rPr>
      </w:pPr>
      <w:r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## </w:t>
      </w:r>
      <w:r w:rsidR="00277414"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OC-based tumor diameter cutoff for separating cell</w:t>
      </w:r>
      <w:r w:rsidR="002E25CF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</w:t>
      </w:r>
      <w:r w:rsidR="00277414"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type </w:t>
      </w:r>
      <w:r w:rsidR="007667A5">
        <w:rPr>
          <w:rFonts w:ascii="ＭＳ ゴシック" w:eastAsia="ＭＳ ゴシック" w:hAnsi="ＭＳ ゴシック" w:cs="ＭＳ ゴシック" w:hint="eastAsia"/>
          <w:sz w:val="16"/>
          <w:szCs w:val="16"/>
        </w:rPr>
        <w:t>proportion</w:t>
      </w:r>
    </w:p>
    <w:p w14:paraId="7A90B95F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 w:hint="eastAsia"/>
          <w:sz w:val="16"/>
          <w:szCs w:val="16"/>
        </w:rPr>
      </w:pPr>
    </w:p>
    <w:p w14:paraId="1D246667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# =========================================================</w:t>
      </w:r>
    </w:p>
    <w:p w14:paraId="18793EAF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# Input: stat.csv</w:t>
      </w:r>
    </w:p>
    <w:p w14:paraId="7E667B10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# Output: optimal cutoff (Youden), AUC, and a plot</w:t>
      </w:r>
    </w:p>
    <w:p w14:paraId="3C8C1D8F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# =========================================================</w:t>
      </w:r>
    </w:p>
    <w:p w14:paraId="6656BD74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8AF086C" w14:textId="02981215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setwd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"path/to/the folder with stat.csv")</w:t>
      </w:r>
    </w:p>
    <w:p w14:paraId="5DE2E5AF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4924B3B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suppressPackageStartupMessages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{</w:t>
      </w:r>
    </w:p>
    <w:p w14:paraId="5B5CFC69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library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tidyverse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)</w:t>
      </w:r>
    </w:p>
    <w:p w14:paraId="194C2A27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library(</w:t>
      </w: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pROC</w:t>
      </w:r>
      <w:proofErr w:type="spellEnd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)</w:t>
      </w:r>
    </w:p>
    <w:p w14:paraId="19F9E420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})</w:t>
      </w:r>
    </w:p>
    <w:p w14:paraId="22B15DD1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968EBA1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### CD8Tex</w:t>
      </w:r>
    </w:p>
    <w:p w14:paraId="192424A8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# 1) Load</w:t>
      </w:r>
    </w:p>
    <w:p w14:paraId="1A9EF81B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df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&lt;-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ead.csv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"stat.csv",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stringsAsFactors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= FALSE) %&gt;%</w:t>
      </w:r>
    </w:p>
    <w:p w14:paraId="5FA0EAB0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transmute(</w:t>
      </w:r>
      <w:proofErr w:type="gramEnd"/>
    </w:p>
    <w:p w14:paraId="3B585BB2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  diameter = </w:t>
      </w: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as.numeric</w:t>
      </w:r>
      <w:proofErr w:type="spellEnd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diameter),</w:t>
      </w:r>
    </w:p>
    <w:p w14:paraId="47C29BDF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  CD8Tex   = </w:t>
      </w: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as.numeric</w:t>
      </w:r>
      <w:proofErr w:type="spellEnd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CD8Tex)</w:t>
      </w:r>
    </w:p>
    <w:p w14:paraId="0FE29C8C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) %&gt;%</w:t>
      </w:r>
    </w:p>
    <w:p w14:paraId="039C54DF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filter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!is.na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diameter)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, !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is.na(CD8Tex))</w:t>
      </w:r>
    </w:p>
    <w:p w14:paraId="1F70905B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C5EC661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# 2) Define binary outcome (Tex-high vs Tex-low)</w:t>
      </w:r>
    </w:p>
    <w:p w14:paraId="1AED507B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tex_threshold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&lt;-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median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df$CD8Tex, na.rm = TRUE)</w:t>
      </w:r>
    </w:p>
    <w:p w14:paraId="1D353EF9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1EBDAA74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df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&lt;-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df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%&gt;%</w:t>
      </w:r>
    </w:p>
    <w:p w14:paraId="6D40EF5E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lastRenderedPageBreak/>
        <w:t xml:space="preserve"> 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mutate(</w:t>
      </w:r>
      <w:proofErr w:type="spellStart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TexHigh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=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if_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else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CD8Tex &gt;=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tex_threshold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, 1L, 0L)) </w:t>
      </w:r>
    </w:p>
    <w:p w14:paraId="6F2BD112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F009D57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# 3) ROC: predictor = diameter</w:t>
      </w:r>
    </w:p>
    <w:p w14:paraId="55A111E8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oc_obj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&lt;-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oc(</w:t>
      </w:r>
      <w:proofErr w:type="gramEnd"/>
    </w:p>
    <w:p w14:paraId="1F38E280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esponse  =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df$TexHigh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,</w:t>
      </w:r>
    </w:p>
    <w:p w14:paraId="64560D95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predictor =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df$diameter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,</w:t>
      </w:r>
    </w:p>
    <w:p w14:paraId="5453F91A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direction = "&lt;",  </w:t>
      </w:r>
    </w:p>
    <w:p w14:paraId="34882A78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ci = TRUE</w:t>
      </w:r>
    </w:p>
    <w:p w14:paraId="66D21722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)</w:t>
      </w:r>
    </w:p>
    <w:p w14:paraId="24CE4F84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19CD3E77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# 4) Best cutoff by Youden index</w:t>
      </w:r>
    </w:p>
    <w:p w14:paraId="71E227F4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best &lt;-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oords(</w:t>
      </w:r>
      <w:proofErr w:type="gramEnd"/>
    </w:p>
    <w:p w14:paraId="0C23BBD9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oc_obj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,</w:t>
      </w:r>
    </w:p>
    <w:p w14:paraId="51EA1F37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x = "best",</w:t>
      </w:r>
    </w:p>
    <w:p w14:paraId="1DBC6157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best.method</w:t>
      </w:r>
      <w:proofErr w:type="spellEnd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= "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youden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",</w:t>
      </w:r>
    </w:p>
    <w:p w14:paraId="5EEF10B5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ret =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"threshold", "sensitivity", "specificity", "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youden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"),</w:t>
      </w:r>
    </w:p>
    <w:p w14:paraId="1460E23F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transpose = FALSE</w:t>
      </w:r>
    </w:p>
    <w:p w14:paraId="63D45357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)</w:t>
      </w:r>
    </w:p>
    <w:p w14:paraId="638E233E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EEAFE47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at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"Tex-high definition: CD8Tex &gt;= median =",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tex_threshold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, "\n\n")</w:t>
      </w:r>
    </w:p>
    <w:p w14:paraId="7829D430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print(best)</w:t>
      </w:r>
    </w:p>
    <w:p w14:paraId="77BE32F0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at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"\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nAUC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=", </w:t>
      </w: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as.numeric</w:t>
      </w:r>
      <w:proofErr w:type="spellEnd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auc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oc_obj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)), "\n")</w:t>
      </w:r>
    </w:p>
    <w:p w14:paraId="56B52AFB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at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"AUC 95% CI =", paste(round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i.auc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oc_obj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), 3), collapse = " - "), "\n")</w:t>
      </w:r>
    </w:p>
    <w:p w14:paraId="7F3EBA85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4866A44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# 5) Plot</w:t>
      </w:r>
    </w:p>
    <w:p w14:paraId="53A7868C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plot(</w:t>
      </w:r>
      <w:proofErr w:type="spellStart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oc_obj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, main = "ROC: tumor diameter predicting CD8Tex-high")</w:t>
      </w:r>
    </w:p>
    <w:p w14:paraId="5CE18C83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abline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a = 0, b = 1,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lty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= 2)</w:t>
      </w:r>
    </w:p>
    <w:p w14:paraId="53D86DC2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0F78218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lastRenderedPageBreak/>
        <w:t># 6) Bootstrap stability of cutoff (fully robust)</w:t>
      </w:r>
    </w:p>
    <w:p w14:paraId="2246ABA9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set.seed</w:t>
      </w:r>
      <w:proofErr w:type="spellEnd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123)</w:t>
      </w:r>
    </w:p>
    <w:p w14:paraId="0C343D2D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B &lt;- 2000</w:t>
      </w:r>
    </w:p>
    <w:p w14:paraId="4B1BA576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EA78FF5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boot_cut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&lt;-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eplicate(B, {</w:t>
      </w:r>
      <w:proofErr w:type="gramEnd"/>
    </w:p>
    <w:p w14:paraId="7D4AA003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idx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&lt;- sample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seq_len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nrow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df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)), replace = TRUE)</w:t>
      </w:r>
    </w:p>
    <w:p w14:paraId="32E99697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</w:p>
    <w:p w14:paraId="4642F04D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if (length(unique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df$TexHigh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[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idx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])) &lt; 2)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eturn(</w:t>
      </w:r>
      <w:proofErr w:type="spellStart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NA_real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_)</w:t>
      </w:r>
    </w:p>
    <w:p w14:paraId="1109A4D3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</w:p>
    <w:p w14:paraId="3A04E6E1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r &lt;- </w:t>
      </w: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tryCatch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gramEnd"/>
    </w:p>
    <w:p w14:paraId="691A105D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  roc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df$TexHigh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[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idx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],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df$diameter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[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idx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], direction = "&lt;", quiet = TRUE),</w:t>
      </w:r>
    </w:p>
    <w:p w14:paraId="27F2BCB1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  error = function(e) NULL</w:t>
      </w:r>
    </w:p>
    <w:p w14:paraId="263DA446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)</w:t>
      </w:r>
    </w:p>
    <w:p w14:paraId="25D3E055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if (</w:t>
      </w: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is.null</w:t>
      </w:r>
      <w:proofErr w:type="spellEnd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(r))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eturn(</w:t>
      </w:r>
      <w:proofErr w:type="spellStart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NA_real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_)</w:t>
      </w:r>
    </w:p>
    <w:p w14:paraId="4C51DA9F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</w:p>
    <w:p w14:paraId="7B3CD302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th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&lt;- </w:t>
      </w: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tryCatch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gramEnd"/>
    </w:p>
    <w:p w14:paraId="6777FE58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 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oords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r, x = "best", </w:t>
      </w: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best.method</w:t>
      </w:r>
      <w:proofErr w:type="spellEnd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= "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youden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",</w:t>
      </w:r>
    </w:p>
    <w:p w14:paraId="0165514F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         ret =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"threshold", "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youden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"),</w:t>
      </w:r>
    </w:p>
    <w:p w14:paraId="26ED0749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         transpose = FALSE),</w:t>
      </w:r>
    </w:p>
    <w:p w14:paraId="6E3D4F37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  error = function(e) NULL</w:t>
      </w:r>
    </w:p>
    <w:p w14:paraId="4114D233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)</w:t>
      </w:r>
    </w:p>
    <w:p w14:paraId="56D0CF42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if (</w:t>
      </w: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is.null</w:t>
      </w:r>
      <w:proofErr w:type="spellEnd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th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))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eturn(</w:t>
      </w:r>
      <w:proofErr w:type="spellStart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NA_real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_)</w:t>
      </w:r>
    </w:p>
    <w:p w14:paraId="23AC03ED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</w:p>
    <w:p w14:paraId="191F529F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m &lt;- </w:t>
      </w: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as.matrix</w:t>
      </w:r>
      <w:proofErr w:type="spellEnd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th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)</w:t>
      </w:r>
    </w:p>
    <w:p w14:paraId="61B16817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</w:p>
    <w:p w14:paraId="6DF31B63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if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!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"threshold" %in%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olnames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(m)) &amp;&amp; ("threshold" %in%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ownames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m))) {</w:t>
      </w:r>
    </w:p>
    <w:p w14:paraId="226E876C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  m &lt;- t(m)</w:t>
      </w:r>
    </w:p>
    <w:p w14:paraId="054E07CA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}</w:t>
      </w:r>
    </w:p>
    <w:p w14:paraId="1D8D83C9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lastRenderedPageBreak/>
        <w:t xml:space="preserve">  </w:t>
      </w:r>
    </w:p>
    <w:p w14:paraId="590580B9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if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!all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"threshold", "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youden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") %in%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olnames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(m)))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eturn(</w:t>
      </w:r>
      <w:proofErr w:type="spellStart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NA_real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_)</w:t>
      </w:r>
    </w:p>
    <w:p w14:paraId="432816B8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</w:p>
    <w:p w14:paraId="73FC5EB1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m &lt;-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m[order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-</w:t>
      </w: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as.numeric</w:t>
      </w:r>
      <w:proofErr w:type="spellEnd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m[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, "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youden</w:t>
      </w:r>
      <w:proofErr w:type="spellEnd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"])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)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, ,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drop = FALSE]</w:t>
      </w:r>
    </w:p>
    <w:p w14:paraId="33C9A1F0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</w:p>
    <w:p w14:paraId="595654EB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as.numeric</w:t>
      </w:r>
      <w:proofErr w:type="spellEnd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m[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1, "threshold"])</w:t>
      </w:r>
    </w:p>
    <w:p w14:paraId="6004A851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})</w:t>
      </w:r>
    </w:p>
    <w:p w14:paraId="2DBA0950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5040C64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boot_cut_ok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&lt;-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boot_cut</w:t>
      </w:r>
      <w:proofErr w:type="spellEnd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[!is.na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boot_cut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)]</w:t>
      </w:r>
    </w:p>
    <w:p w14:paraId="175C395D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81160E1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at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"\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nBootstrap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valid iterations:", length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boot_cut_ok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), "/", B, "\n")</w:t>
      </w:r>
    </w:p>
    <w:p w14:paraId="5DBE6523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print(summary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boot_cut_ok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))</w:t>
      </w:r>
    </w:p>
    <w:p w14:paraId="6C3AE1E7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at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"Bootstrap 95% interval:",</w:t>
      </w:r>
    </w:p>
    <w:p w14:paraId="29F9543B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 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paste(round(quantile(</w:t>
      </w:r>
      <w:proofErr w:type="spellStart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boot_cut_ok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,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0.025, 0.975)), 3), collapse = " - "),</w:t>
      </w:r>
    </w:p>
    <w:p w14:paraId="5D2111E8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  "\n")</w:t>
      </w:r>
    </w:p>
    <w:p w14:paraId="58B8CD24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4A2D271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5701643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### CD8Tpex</w:t>
      </w:r>
    </w:p>
    <w:p w14:paraId="2812E0AF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# 1) Load</w:t>
      </w:r>
    </w:p>
    <w:p w14:paraId="774252F7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df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&lt;-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ead.csv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"stat.csv",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stringsAsFactors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= FALSE) %&gt;%</w:t>
      </w:r>
    </w:p>
    <w:p w14:paraId="4675D32D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transmute(</w:t>
      </w:r>
      <w:proofErr w:type="gramEnd"/>
    </w:p>
    <w:p w14:paraId="31335285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  diameter = </w:t>
      </w: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as.numeric</w:t>
      </w:r>
      <w:proofErr w:type="spellEnd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diameter),</w:t>
      </w:r>
    </w:p>
    <w:p w14:paraId="18F184BF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  CD8Tpex   = </w:t>
      </w: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as.numeric</w:t>
      </w:r>
      <w:proofErr w:type="spellEnd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CD8Tpex)</w:t>
      </w:r>
    </w:p>
    <w:p w14:paraId="047E515B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) %&gt;%</w:t>
      </w:r>
    </w:p>
    <w:p w14:paraId="7D03CBD9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filter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!is.na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diameter)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, !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is.na(CD8Tpex))</w:t>
      </w:r>
    </w:p>
    <w:p w14:paraId="15B04217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5E42261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# 2) Define binary outcome 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Tpex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-high vs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Tpex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-low)</w:t>
      </w:r>
    </w:p>
    <w:p w14:paraId="3C07BBA7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Tpex_threshold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&lt;-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median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df$CD8Tpex, na.rm = TRUE)</w:t>
      </w:r>
    </w:p>
    <w:p w14:paraId="0FB6DC66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531E9A7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df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&lt;-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df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%&gt;%</w:t>
      </w:r>
    </w:p>
    <w:p w14:paraId="16DD9924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mutate(</w:t>
      </w:r>
      <w:proofErr w:type="spellStart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TpexHigh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=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if_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else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CD8Tpex &gt;=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Tpex_threshold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, 1L, 0L))  </w:t>
      </w:r>
    </w:p>
    <w:p w14:paraId="4E48BC17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764992B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# 3) ROC: predictor = diameter</w:t>
      </w:r>
    </w:p>
    <w:p w14:paraId="4954E628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oc_obj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&lt;-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oc(</w:t>
      </w:r>
      <w:proofErr w:type="gramEnd"/>
    </w:p>
    <w:p w14:paraId="590E56B6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esponse  =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df$TpexHigh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,</w:t>
      </w:r>
    </w:p>
    <w:p w14:paraId="16215737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predictor =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df$diameter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,</w:t>
      </w:r>
    </w:p>
    <w:p w14:paraId="181B9D51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direction = "&gt;",</w:t>
      </w:r>
    </w:p>
    <w:p w14:paraId="766EF913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ci = TRUE</w:t>
      </w:r>
    </w:p>
    <w:p w14:paraId="1A564724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)</w:t>
      </w:r>
    </w:p>
    <w:p w14:paraId="7AF3DFA8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8D816FB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# 4) Best cutoff by Youden index</w:t>
      </w:r>
    </w:p>
    <w:p w14:paraId="14F68B34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best &lt;-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oords(</w:t>
      </w:r>
      <w:proofErr w:type="gramEnd"/>
    </w:p>
    <w:p w14:paraId="514712A5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oc_obj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,</w:t>
      </w:r>
    </w:p>
    <w:p w14:paraId="2EA32C18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x = "best",</w:t>
      </w:r>
    </w:p>
    <w:p w14:paraId="44DF5AA0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best.method</w:t>
      </w:r>
      <w:proofErr w:type="spellEnd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= "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youden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",</w:t>
      </w:r>
    </w:p>
    <w:p w14:paraId="47A49806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ret =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"threshold", "sensitivity", "specificity", "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youden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"),</w:t>
      </w:r>
    </w:p>
    <w:p w14:paraId="1068E73D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transpose = FALSE</w:t>
      </w:r>
    </w:p>
    <w:p w14:paraId="237BC676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)</w:t>
      </w:r>
    </w:p>
    <w:p w14:paraId="5E79524A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F56CE47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at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"Tex-high definition: CD8Tpex &gt;= median =",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tex_threshold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, "\n\n")</w:t>
      </w:r>
    </w:p>
    <w:p w14:paraId="70345B1F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print(best)</w:t>
      </w:r>
    </w:p>
    <w:p w14:paraId="2398B2AB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at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"\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nAUC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=", </w:t>
      </w: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as.numeric</w:t>
      </w:r>
      <w:proofErr w:type="spellEnd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auc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oc_obj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)), "\n")</w:t>
      </w:r>
    </w:p>
    <w:p w14:paraId="340B0E15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at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"AUC 95% CI =", paste(round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i.auc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oc_obj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), 3), collapse = " - "), "\n")</w:t>
      </w:r>
    </w:p>
    <w:p w14:paraId="27280BCE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6599EF3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# 5) Plot</w:t>
      </w:r>
    </w:p>
    <w:p w14:paraId="7733A432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plot(</w:t>
      </w:r>
      <w:proofErr w:type="spellStart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oc_obj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, main = "ROC: tumor diameter predicting CD8Tpex-low")</w:t>
      </w:r>
    </w:p>
    <w:p w14:paraId="132EFCCA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lastRenderedPageBreak/>
        <w:t>abline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a = 0, b = 1,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lty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= 2)</w:t>
      </w:r>
    </w:p>
    <w:p w14:paraId="0CA49725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1471E0A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# 6) Bootstrap stability of cutoff (fully robust)</w:t>
      </w:r>
    </w:p>
    <w:p w14:paraId="405836EE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set.seed</w:t>
      </w:r>
      <w:proofErr w:type="spellEnd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123)</w:t>
      </w:r>
    </w:p>
    <w:p w14:paraId="13402560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B &lt;- 2000</w:t>
      </w:r>
    </w:p>
    <w:p w14:paraId="1EE69058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E3C49DA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boot_cut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&lt;-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eplicate(B, {</w:t>
      </w:r>
      <w:proofErr w:type="gramEnd"/>
    </w:p>
    <w:p w14:paraId="39E9E76B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idx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&lt;- sample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seq_len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nrow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df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)), replace = TRUE)</w:t>
      </w:r>
    </w:p>
    <w:p w14:paraId="5D5FC8B0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if (length(unique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df$TpexHigh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[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idx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])) &lt; 2)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eturn(</w:t>
      </w:r>
      <w:proofErr w:type="spellStart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NA_real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_)</w:t>
      </w:r>
    </w:p>
    <w:p w14:paraId="3EA2F974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</w:p>
    <w:p w14:paraId="0D48B81A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r &lt;- </w:t>
      </w: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tryCatch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gramEnd"/>
    </w:p>
    <w:p w14:paraId="39CB7292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  roc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df$TpexHigh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[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idx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],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df$diameter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[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idx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], direction = "&gt;", quiet = TRUE),</w:t>
      </w:r>
    </w:p>
    <w:p w14:paraId="4CF71C90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  error = function(e) NULL</w:t>
      </w:r>
    </w:p>
    <w:p w14:paraId="3F0F8BC4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)</w:t>
      </w:r>
    </w:p>
    <w:p w14:paraId="5271B4AB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if (</w:t>
      </w: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is.null</w:t>
      </w:r>
      <w:proofErr w:type="spellEnd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(r))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eturn(</w:t>
      </w:r>
      <w:proofErr w:type="spellStart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NA_real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_)</w:t>
      </w:r>
    </w:p>
    <w:p w14:paraId="6F2CF57C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</w:p>
    <w:p w14:paraId="2AD28F6F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th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&lt;- </w:t>
      </w: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tryCatch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gramEnd"/>
    </w:p>
    <w:p w14:paraId="6AD552B0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 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oords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r, x = "best", </w:t>
      </w: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best.method</w:t>
      </w:r>
      <w:proofErr w:type="spellEnd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= "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youden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",</w:t>
      </w:r>
    </w:p>
    <w:p w14:paraId="14D22114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         ret =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"threshold", "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youden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"),</w:t>
      </w:r>
    </w:p>
    <w:p w14:paraId="5C4BA88C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         transpose = FALSE),</w:t>
      </w:r>
    </w:p>
    <w:p w14:paraId="5D8DEA1C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  error = function(e) NULL</w:t>
      </w:r>
    </w:p>
    <w:p w14:paraId="285B198D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)</w:t>
      </w:r>
    </w:p>
    <w:p w14:paraId="49F006D8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if (</w:t>
      </w: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is.null</w:t>
      </w:r>
      <w:proofErr w:type="spellEnd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th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))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eturn(</w:t>
      </w:r>
      <w:proofErr w:type="spellStart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NA_real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_)</w:t>
      </w:r>
    </w:p>
    <w:p w14:paraId="18437765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</w:p>
    <w:p w14:paraId="6F4818E2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m &lt;- </w:t>
      </w: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as.matrix</w:t>
      </w:r>
      <w:proofErr w:type="spellEnd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th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)</w:t>
      </w:r>
    </w:p>
    <w:p w14:paraId="3BEF82F9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if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!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"threshold" %in%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olnames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(m)) &amp;&amp; ("threshold" %in%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ownames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m))) {</w:t>
      </w:r>
    </w:p>
    <w:p w14:paraId="6E806172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  m &lt;- t(m)</w:t>
      </w:r>
    </w:p>
    <w:p w14:paraId="4E274E32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}</w:t>
      </w:r>
    </w:p>
    <w:p w14:paraId="54EFB0B3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lastRenderedPageBreak/>
        <w:t xml:space="preserve">  if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!all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"threshold", "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youden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") %in%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olnames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(m)))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eturn(</w:t>
      </w:r>
      <w:proofErr w:type="spellStart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NA_real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_)</w:t>
      </w:r>
    </w:p>
    <w:p w14:paraId="0A5AA962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</w:p>
    <w:p w14:paraId="5320CCB9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m &lt;-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m[order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-</w:t>
      </w: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as.numeric</w:t>
      </w:r>
      <w:proofErr w:type="spellEnd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m[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, "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youden</w:t>
      </w:r>
      <w:proofErr w:type="spellEnd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"])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)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, ,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drop = FALSE]</w:t>
      </w:r>
    </w:p>
    <w:p w14:paraId="2C5AB0EC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</w:p>
    <w:p w14:paraId="2E420DCD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as.numeric</w:t>
      </w:r>
      <w:proofErr w:type="spellEnd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m[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1, "threshold"])</w:t>
      </w:r>
    </w:p>
    <w:p w14:paraId="37183090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})</w:t>
      </w:r>
    </w:p>
    <w:p w14:paraId="360BDBE8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00013B9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boot_cut_ok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&lt;-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boot_cut</w:t>
      </w:r>
      <w:proofErr w:type="spellEnd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[!is.na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boot_cut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)]</w:t>
      </w:r>
    </w:p>
    <w:p w14:paraId="1E015BC7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52AA448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at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"\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nBootstrap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valid iterations:", length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boot_cut_ok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), "/", B, "\n")</w:t>
      </w:r>
    </w:p>
    <w:p w14:paraId="3FED2E41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print(summary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boot_cut_ok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))</w:t>
      </w:r>
    </w:p>
    <w:p w14:paraId="09145420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at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"Bootstrap 95% interval:",</w:t>
      </w:r>
    </w:p>
    <w:p w14:paraId="6BEC014D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 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paste(round(quantile(</w:t>
      </w:r>
      <w:proofErr w:type="spellStart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boot_cut_ok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,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0.025, 0.975)), 3), collapse = " - "),</w:t>
      </w:r>
    </w:p>
    <w:p w14:paraId="57FAD138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  "\n")</w:t>
      </w:r>
    </w:p>
    <w:p w14:paraId="4C394110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B81D5FC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EFAEFD9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### CD8Teff</w:t>
      </w:r>
    </w:p>
    <w:p w14:paraId="0BD046BB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# 1) Load</w:t>
      </w:r>
    </w:p>
    <w:p w14:paraId="503620D1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df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&lt;-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ead.csv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"stat.csv",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stringsAsFactors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= FALSE) %&gt;%</w:t>
      </w:r>
    </w:p>
    <w:p w14:paraId="4795C432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transmute(</w:t>
      </w:r>
      <w:proofErr w:type="gramEnd"/>
    </w:p>
    <w:p w14:paraId="57949CF0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  diameter = </w:t>
      </w: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as.numeric</w:t>
      </w:r>
      <w:proofErr w:type="spellEnd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diameter),</w:t>
      </w:r>
    </w:p>
    <w:p w14:paraId="7B5576CE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  CD8Teff   = </w:t>
      </w: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as.numeric</w:t>
      </w:r>
      <w:proofErr w:type="spellEnd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CD8Teff)</w:t>
      </w:r>
    </w:p>
    <w:p w14:paraId="18BBB1F4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) %&gt;%</w:t>
      </w:r>
    </w:p>
    <w:p w14:paraId="73A68D84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filter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!is.na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diameter)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, !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is.na(CD8Teff))</w:t>
      </w:r>
    </w:p>
    <w:p w14:paraId="579003C7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AEDC8D4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# 2) Define binary outcome (Teff-high vs Teff-low)</w:t>
      </w:r>
    </w:p>
    <w:p w14:paraId="1F3E3732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Teff_threshold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&lt;-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median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df$CD8Teff, na.rm = TRUE)</w:t>
      </w:r>
    </w:p>
    <w:p w14:paraId="30D84C43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4F26AAC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lastRenderedPageBreak/>
        <w:t>df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&lt;-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df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%&gt;%</w:t>
      </w:r>
    </w:p>
    <w:p w14:paraId="12F33B81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mutate(</w:t>
      </w:r>
      <w:proofErr w:type="spellStart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TeffHigh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=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if_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else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CD8Teff &gt;=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Teff_threshold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, 1L, 0L))  </w:t>
      </w:r>
    </w:p>
    <w:p w14:paraId="183E7073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E6CA22D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# 3) ROC: predictor = diameter</w:t>
      </w:r>
    </w:p>
    <w:p w14:paraId="18966D3F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oc_obj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&lt;-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oc(</w:t>
      </w:r>
      <w:proofErr w:type="gramEnd"/>
    </w:p>
    <w:p w14:paraId="5DE9B5A5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esponse  =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df$TeffHigh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,</w:t>
      </w:r>
    </w:p>
    <w:p w14:paraId="69EA57C6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predictor =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df$diameter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,</w:t>
      </w:r>
    </w:p>
    <w:p w14:paraId="5E364927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direction = "&gt;", </w:t>
      </w:r>
    </w:p>
    <w:p w14:paraId="63A15188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ci = TRUE</w:t>
      </w:r>
    </w:p>
    <w:p w14:paraId="3EC1AB9E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)</w:t>
      </w:r>
    </w:p>
    <w:p w14:paraId="26E1A4BE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979C66B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# 4) Best cutoff by Youden index</w:t>
      </w:r>
    </w:p>
    <w:p w14:paraId="0FBDD5F5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best &lt;-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oords(</w:t>
      </w:r>
      <w:proofErr w:type="gramEnd"/>
    </w:p>
    <w:p w14:paraId="00C5DEBE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oc_obj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,</w:t>
      </w:r>
    </w:p>
    <w:p w14:paraId="41FEBE1E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x = "best",</w:t>
      </w:r>
    </w:p>
    <w:p w14:paraId="64D06D59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best.method</w:t>
      </w:r>
      <w:proofErr w:type="spellEnd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= "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youden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",</w:t>
      </w:r>
    </w:p>
    <w:p w14:paraId="2AFFDC94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ret =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"threshold", "sensitivity", "specificity", "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youden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"),</w:t>
      </w:r>
    </w:p>
    <w:p w14:paraId="34BDED29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transpose = FALSE</w:t>
      </w:r>
    </w:p>
    <w:p w14:paraId="75401E19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)</w:t>
      </w:r>
    </w:p>
    <w:p w14:paraId="37CFADFA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5522444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at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"Tex-high definition: CD8Teff &gt;= median =",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tex_threshold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, "\n\n")</w:t>
      </w:r>
    </w:p>
    <w:p w14:paraId="2B461361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print(best)</w:t>
      </w:r>
    </w:p>
    <w:p w14:paraId="3A623F70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at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"\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nAUC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=", </w:t>
      </w: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as.numeric</w:t>
      </w:r>
      <w:proofErr w:type="spellEnd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auc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oc_obj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)), "\n")</w:t>
      </w:r>
    </w:p>
    <w:p w14:paraId="6628854D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at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"AUC 95% CI =", paste(round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i.auc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oc_obj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), 3), collapse = " - "), "\n")</w:t>
      </w:r>
    </w:p>
    <w:p w14:paraId="3B8EBE1A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E1FD132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# 5) Plot</w:t>
      </w:r>
    </w:p>
    <w:p w14:paraId="55A95EA1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plot(</w:t>
      </w:r>
      <w:proofErr w:type="spellStart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oc_obj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, main = "ROC: tumor diameter predicting CD8Teff-low")</w:t>
      </w:r>
    </w:p>
    <w:p w14:paraId="5DA01CE1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abline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a = 0, b = 1,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lty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= 2)</w:t>
      </w:r>
    </w:p>
    <w:p w14:paraId="6280CE22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270EBDC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# 6) Bootstrap stability of cutoff (fully robust)</w:t>
      </w:r>
    </w:p>
    <w:p w14:paraId="411513EA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set.seed</w:t>
      </w:r>
      <w:proofErr w:type="spellEnd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123)</w:t>
      </w:r>
    </w:p>
    <w:p w14:paraId="60A9CC4E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B &lt;- 2000</w:t>
      </w:r>
    </w:p>
    <w:p w14:paraId="6D0FA413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C1661A5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boot_cut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&lt;-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eplicate(B, {</w:t>
      </w:r>
      <w:proofErr w:type="gramEnd"/>
    </w:p>
    <w:p w14:paraId="51ACAA6B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idx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&lt;- sample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seq_len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nrow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df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)), replace = TRUE)</w:t>
      </w:r>
    </w:p>
    <w:p w14:paraId="68129C8A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  if (length(unique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df$TeffHigh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[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idx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])) &lt; 2)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eturn(</w:t>
      </w:r>
      <w:proofErr w:type="spellStart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NA_real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_)</w:t>
      </w:r>
    </w:p>
    <w:p w14:paraId="2D0C59E3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</w:p>
    <w:p w14:paraId="4DE127B1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r &lt;- </w:t>
      </w: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tryCatch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gramEnd"/>
    </w:p>
    <w:p w14:paraId="51BC7D0D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  roc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df$TeffHigh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[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idx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],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df$diameter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[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idx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], direction = "&gt;", quiet = TRUE),</w:t>
      </w:r>
    </w:p>
    <w:p w14:paraId="47164E10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  error = function(e) NULL</w:t>
      </w:r>
    </w:p>
    <w:p w14:paraId="3DBD9CB2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)</w:t>
      </w:r>
    </w:p>
    <w:p w14:paraId="2E312D2F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if (</w:t>
      </w: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is.null</w:t>
      </w:r>
      <w:proofErr w:type="spellEnd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(r))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eturn(</w:t>
      </w:r>
      <w:proofErr w:type="spellStart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NA_real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_)</w:t>
      </w:r>
    </w:p>
    <w:p w14:paraId="2F9F39B8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</w:p>
    <w:p w14:paraId="0A7612ED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th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&lt;- </w:t>
      </w: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tryCatch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gramEnd"/>
    </w:p>
    <w:p w14:paraId="6EC0C1B9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 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oords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r, x = "best", </w:t>
      </w: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best.method</w:t>
      </w:r>
      <w:proofErr w:type="spellEnd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= "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youden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",</w:t>
      </w:r>
    </w:p>
    <w:p w14:paraId="73D4B5D0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         ret =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"threshold", "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youden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"),</w:t>
      </w:r>
    </w:p>
    <w:p w14:paraId="424FE413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         transpose = FALSE),</w:t>
      </w:r>
    </w:p>
    <w:p w14:paraId="0DED7BF4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  error = function(e) NULL</w:t>
      </w:r>
    </w:p>
    <w:p w14:paraId="6AB90B51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)</w:t>
      </w:r>
    </w:p>
    <w:p w14:paraId="57F40DCC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if (</w:t>
      </w: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is.null</w:t>
      </w:r>
      <w:proofErr w:type="spellEnd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th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))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eturn(</w:t>
      </w:r>
      <w:proofErr w:type="spellStart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NA_real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_)</w:t>
      </w:r>
    </w:p>
    <w:p w14:paraId="48C2301D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</w:p>
    <w:p w14:paraId="5CBC9CAE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m &lt;- </w:t>
      </w: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as.matrix</w:t>
      </w:r>
      <w:proofErr w:type="spellEnd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th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)</w:t>
      </w:r>
    </w:p>
    <w:p w14:paraId="4AD39860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</w:p>
    <w:p w14:paraId="32897A8F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if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!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"threshold" %in%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olnames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(m)) &amp;&amp; ("threshold" %in%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ownames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m))) {</w:t>
      </w:r>
    </w:p>
    <w:p w14:paraId="5F2F9810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  m &lt;- t(m)</w:t>
      </w:r>
    </w:p>
    <w:p w14:paraId="3FE98F08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}</w:t>
      </w:r>
    </w:p>
    <w:p w14:paraId="7E20EAFD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lastRenderedPageBreak/>
        <w:t xml:space="preserve">  </w:t>
      </w:r>
    </w:p>
    <w:p w14:paraId="4FE3D7E2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if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!all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"threshold", "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youden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") %in%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olnames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(m)))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eturn(</w:t>
      </w:r>
      <w:proofErr w:type="spellStart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NA_real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_)</w:t>
      </w:r>
    </w:p>
    <w:p w14:paraId="72DDC932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</w:p>
    <w:p w14:paraId="417C8A09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  m &lt;-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m[order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-</w:t>
      </w: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as.numeric</w:t>
      </w:r>
      <w:proofErr w:type="spellEnd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m[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, "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youden</w:t>
      </w:r>
      <w:proofErr w:type="spellEnd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"])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)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, ,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drop = FALSE]</w:t>
      </w:r>
    </w:p>
    <w:p w14:paraId="61C8534F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</w:p>
    <w:p w14:paraId="5D30E7F2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as.numeric</w:t>
      </w:r>
      <w:proofErr w:type="spellEnd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m[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1, "threshold"])</w:t>
      </w:r>
    </w:p>
    <w:p w14:paraId="383F1E7C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})</w:t>
      </w:r>
    </w:p>
    <w:p w14:paraId="68814047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18BDDB4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boot_cut_ok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&lt;-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boot_cut</w:t>
      </w:r>
      <w:proofErr w:type="spellEnd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[!is.na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boot_cut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)]</w:t>
      </w:r>
    </w:p>
    <w:p w14:paraId="2DC50A2C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B241445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at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"\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nBootstrap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valid iterations:", length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boot_cut_ok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), "/", B, "\n")</w:t>
      </w:r>
    </w:p>
    <w:p w14:paraId="322A968D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print(summary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boot_cut_ok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))</w:t>
      </w:r>
    </w:p>
    <w:p w14:paraId="26DE5FE3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at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"Bootstrap 95% interval:",</w:t>
      </w:r>
    </w:p>
    <w:p w14:paraId="3C1157F0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 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paste(round(quantile(</w:t>
      </w:r>
      <w:proofErr w:type="spellStart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boot_cut_ok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,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0.025, 0.975)), 3), collapse = " - "),</w:t>
      </w:r>
    </w:p>
    <w:p w14:paraId="00676F2D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  "\n")</w:t>
      </w:r>
    </w:p>
    <w:p w14:paraId="1B20D4C9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58FE8C7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### CD4Treg</w:t>
      </w:r>
    </w:p>
    <w:p w14:paraId="0CE206A5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# 1) Load</w:t>
      </w:r>
    </w:p>
    <w:p w14:paraId="56258E14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df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&lt;-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ead.csv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"stat.csv",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stringsAsFactors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= FALSE) %&gt;%</w:t>
      </w:r>
    </w:p>
    <w:p w14:paraId="79C8808F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transmute(</w:t>
      </w:r>
      <w:proofErr w:type="gramEnd"/>
    </w:p>
    <w:p w14:paraId="1BF8F25A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  diameter = </w:t>
      </w: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as.numeric</w:t>
      </w:r>
      <w:proofErr w:type="spellEnd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diameter),</w:t>
      </w:r>
    </w:p>
    <w:p w14:paraId="387618AC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  CD4Treg   = </w:t>
      </w: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as.numeric</w:t>
      </w:r>
      <w:proofErr w:type="spellEnd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CD4Treg)</w:t>
      </w:r>
    </w:p>
    <w:p w14:paraId="259D5E3F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) %&gt;%</w:t>
      </w:r>
    </w:p>
    <w:p w14:paraId="21354F9C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filter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!is.na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diameter)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, !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is.na(CD4Treg))</w:t>
      </w:r>
    </w:p>
    <w:p w14:paraId="153BDA68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4368D3E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# 2)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Define binary outcome (Treg-high vs Treg-low)</w:t>
      </w:r>
    </w:p>
    <w:p w14:paraId="2BD5459D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Treg_threshold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&lt;-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median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df$CD4Treg, na.rm = TRUE)</w:t>
      </w:r>
    </w:p>
    <w:p w14:paraId="2FDC5374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27A648E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lastRenderedPageBreak/>
        <w:t>df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&lt;-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df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%&gt;%</w:t>
      </w:r>
    </w:p>
    <w:p w14:paraId="1C706624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mutate(</w:t>
      </w:r>
      <w:proofErr w:type="spellStart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TregHigh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=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if_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else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CD4Treg &gt;=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Treg_threshold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, 1L, 0L))  </w:t>
      </w:r>
    </w:p>
    <w:p w14:paraId="1F0B42A8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E08D6C4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# 3) ROC: predictor = diameter</w:t>
      </w:r>
    </w:p>
    <w:p w14:paraId="0423C55E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oc_obj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&lt;-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oc(</w:t>
      </w:r>
      <w:proofErr w:type="gramEnd"/>
    </w:p>
    <w:p w14:paraId="6B576869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esponse  =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df$TregHigh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,</w:t>
      </w:r>
    </w:p>
    <w:p w14:paraId="134D6601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predictor =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df$diameter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,</w:t>
      </w:r>
    </w:p>
    <w:p w14:paraId="1B4EF089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direction = "&lt;", </w:t>
      </w:r>
    </w:p>
    <w:p w14:paraId="3E6E65C7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ci = TRUE</w:t>
      </w:r>
    </w:p>
    <w:p w14:paraId="2C434B00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)</w:t>
      </w:r>
    </w:p>
    <w:p w14:paraId="2CA11252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A48AD08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# 4) Best cutoff by Youden index</w:t>
      </w:r>
    </w:p>
    <w:p w14:paraId="1122CC33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best &lt;-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oords(</w:t>
      </w:r>
      <w:proofErr w:type="gramEnd"/>
    </w:p>
    <w:p w14:paraId="7F006E28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oc_obj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,</w:t>
      </w:r>
    </w:p>
    <w:p w14:paraId="4E8EE61F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x = "best",</w:t>
      </w:r>
    </w:p>
    <w:p w14:paraId="5B1F1B30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best.method</w:t>
      </w:r>
      <w:proofErr w:type="spellEnd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= "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youden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",</w:t>
      </w:r>
    </w:p>
    <w:p w14:paraId="5362D7CE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ret =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"threshold", "sensitivity", "specificity", "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youden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"),</w:t>
      </w:r>
    </w:p>
    <w:p w14:paraId="11FDCBBC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transpose = FALSE</w:t>
      </w:r>
    </w:p>
    <w:p w14:paraId="507DB33A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)</w:t>
      </w:r>
    </w:p>
    <w:p w14:paraId="0151A04D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37F507D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at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"Treg-high definition: CD4Treg &gt;= median =",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tex_threshold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, "\n\n")</w:t>
      </w:r>
    </w:p>
    <w:p w14:paraId="363F8CD3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print(best)</w:t>
      </w:r>
    </w:p>
    <w:p w14:paraId="3F0A4F95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at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"\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nAUC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=", </w:t>
      </w: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as.numeric</w:t>
      </w:r>
      <w:proofErr w:type="spellEnd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auc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oc_obj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)), "\n")</w:t>
      </w:r>
    </w:p>
    <w:p w14:paraId="099BEFE2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at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"AUC 95% CI =", paste(round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i.auc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oc_obj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), 3), collapse = " - "), "\n")</w:t>
      </w:r>
    </w:p>
    <w:p w14:paraId="3E4E6208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01397D5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# 5) Plot</w:t>
      </w:r>
    </w:p>
    <w:p w14:paraId="6AB4B8CB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plot(</w:t>
      </w:r>
      <w:proofErr w:type="spellStart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oc_obj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, main = "ROC: tumor diameter predicting CD4Treg-high")</w:t>
      </w:r>
    </w:p>
    <w:p w14:paraId="32222B99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abline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a = 0, b = 1,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lty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= 2)</w:t>
      </w:r>
    </w:p>
    <w:p w14:paraId="63EF5CFA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0CEDF33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# 6) Bootstrap stability of cutoff (fully robust)</w:t>
      </w:r>
    </w:p>
    <w:p w14:paraId="4B559572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set.seed</w:t>
      </w:r>
      <w:proofErr w:type="spellEnd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123)</w:t>
      </w:r>
    </w:p>
    <w:p w14:paraId="2D53223D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B &lt;- 2000</w:t>
      </w:r>
    </w:p>
    <w:p w14:paraId="6955403F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68E92AC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boot_cut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&lt;-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eplicate(B, {</w:t>
      </w:r>
      <w:proofErr w:type="gramEnd"/>
    </w:p>
    <w:p w14:paraId="269D8589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idx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&lt;- sample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seq_len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nrow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df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)), replace = TRUE)</w:t>
      </w:r>
    </w:p>
    <w:p w14:paraId="0418A354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if (length(unique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df$TregHigh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[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idx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])) &lt; 2)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eturn(</w:t>
      </w:r>
      <w:proofErr w:type="spellStart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NA_real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_)</w:t>
      </w:r>
    </w:p>
    <w:p w14:paraId="403E76BA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</w:p>
    <w:p w14:paraId="375D93AA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r &lt;- </w:t>
      </w: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tryCatch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gramEnd"/>
    </w:p>
    <w:p w14:paraId="1BF6AF49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  roc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df$TregHigh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[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idx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],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df$diameter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[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idx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], direction = "&lt;", quiet = TRUE),</w:t>
      </w:r>
    </w:p>
    <w:p w14:paraId="61AF44C8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  error = function(e) NULL</w:t>
      </w:r>
    </w:p>
    <w:p w14:paraId="1BEE8E84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)</w:t>
      </w:r>
    </w:p>
    <w:p w14:paraId="29DE19F9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if (</w:t>
      </w: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is.null</w:t>
      </w:r>
      <w:proofErr w:type="spellEnd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(r))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eturn(</w:t>
      </w:r>
      <w:proofErr w:type="spellStart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NA_real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_)</w:t>
      </w:r>
    </w:p>
    <w:p w14:paraId="48972BE4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</w:p>
    <w:p w14:paraId="6A7B99C6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th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&lt;- </w:t>
      </w: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tryCatch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gramEnd"/>
    </w:p>
    <w:p w14:paraId="22C739DE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 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oords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r, x = "best", </w:t>
      </w: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best.method</w:t>
      </w:r>
      <w:proofErr w:type="spellEnd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= "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youden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",</w:t>
      </w:r>
    </w:p>
    <w:p w14:paraId="5003B391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         ret =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"threshold", "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youden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"),</w:t>
      </w:r>
    </w:p>
    <w:p w14:paraId="390CAB2D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         transpose = FALSE),</w:t>
      </w:r>
    </w:p>
    <w:p w14:paraId="360FAD99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  error = function(e) NULL</w:t>
      </w:r>
    </w:p>
    <w:p w14:paraId="12838EAB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)</w:t>
      </w:r>
    </w:p>
    <w:p w14:paraId="5C04DF8E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if (</w:t>
      </w: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is.null</w:t>
      </w:r>
      <w:proofErr w:type="spellEnd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th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))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eturn(</w:t>
      </w:r>
      <w:proofErr w:type="spellStart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NA_real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_)</w:t>
      </w:r>
    </w:p>
    <w:p w14:paraId="42013595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</w:p>
    <w:p w14:paraId="43717DA7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m &lt;- </w:t>
      </w: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as.matrix</w:t>
      </w:r>
      <w:proofErr w:type="spellEnd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th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)</w:t>
      </w:r>
    </w:p>
    <w:p w14:paraId="73EE586A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</w:p>
    <w:p w14:paraId="19C2D82A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if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!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"threshold" %in%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olnames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(m)) &amp;&amp; ("threshold" %in%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ownames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m))) {</w:t>
      </w:r>
    </w:p>
    <w:p w14:paraId="62EB8E42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  m &lt;- t(m)</w:t>
      </w:r>
    </w:p>
    <w:p w14:paraId="01BD735D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}</w:t>
      </w:r>
    </w:p>
    <w:p w14:paraId="5BFF7426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lastRenderedPageBreak/>
        <w:t xml:space="preserve">  </w:t>
      </w:r>
    </w:p>
    <w:p w14:paraId="7217CCF1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if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!all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"threshold", "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youden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") %in%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olnames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(m)))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return(</w:t>
      </w:r>
      <w:proofErr w:type="spellStart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NA_real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_)</w:t>
      </w:r>
    </w:p>
    <w:p w14:paraId="161E230D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</w:p>
    <w:p w14:paraId="1D3379F9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m &lt;-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m[order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-</w:t>
      </w: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as.numeric</w:t>
      </w:r>
      <w:proofErr w:type="spellEnd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m[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, "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youden</w:t>
      </w:r>
      <w:proofErr w:type="spellEnd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"])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)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, ,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drop = FALSE]</w:t>
      </w:r>
    </w:p>
    <w:p w14:paraId="5ADB0D89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</w:p>
    <w:p w14:paraId="20A336EF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</w:t>
      </w:r>
      <w:proofErr w:type="spellStart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as.numeric</w:t>
      </w:r>
      <w:proofErr w:type="spellEnd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m[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1, "threshold"])</w:t>
      </w:r>
    </w:p>
    <w:p w14:paraId="307F3376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})</w:t>
      </w:r>
    </w:p>
    <w:p w14:paraId="1AE5F808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3690D4C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boot_cut_ok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&lt;- 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boot_cut</w:t>
      </w:r>
      <w:proofErr w:type="spellEnd"/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[!is.na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boot_cut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)]</w:t>
      </w:r>
    </w:p>
    <w:p w14:paraId="702FCD89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4ECF20F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at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"\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nBootstrap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valid iterations:", length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boot_cut_ok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), "/", B, "\n")</w:t>
      </w:r>
    </w:p>
    <w:p w14:paraId="410F1BDD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print(summary(</w:t>
      </w:r>
      <w:proofErr w:type="spell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boot_cut_ok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))</w:t>
      </w:r>
    </w:p>
    <w:p w14:paraId="7BACD535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at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"Bootstrap 95% interval:",</w:t>
      </w:r>
    </w:p>
    <w:p w14:paraId="307C4FFC" w14:textId="77777777" w:rsidR="00277414" w:rsidRPr="00E13DAD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 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paste(round(quantile(</w:t>
      </w:r>
      <w:proofErr w:type="spellStart"/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boot_cut_ok</w:t>
      </w:r>
      <w:proofErr w:type="spell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, </w:t>
      </w:r>
      <w:proofErr w:type="gramStart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c(</w:t>
      </w:r>
      <w:proofErr w:type="gramEnd"/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>0.025, 0.975)), 3), collapse = " - "),</w:t>
      </w:r>
    </w:p>
    <w:p w14:paraId="2C154898" w14:textId="77777777" w:rsidR="00A71693" w:rsidRDefault="00277414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E13DAD">
        <w:rPr>
          <w:rFonts w:ascii="ＭＳ ゴシック" w:eastAsia="ＭＳ ゴシック" w:hAnsi="ＭＳ ゴシック" w:cs="ＭＳ ゴシック" w:hint="eastAsia"/>
          <w:sz w:val="16"/>
          <w:szCs w:val="16"/>
        </w:rPr>
        <w:t xml:space="preserve">    "\n")</w:t>
      </w:r>
    </w:p>
    <w:p w14:paraId="2EA6EC98" w14:textId="77777777" w:rsidR="009246E6" w:rsidRDefault="009246E6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346973A" w14:textId="5ABC3E35" w:rsidR="009246E6" w:rsidRPr="009246E6" w:rsidRDefault="009246E6" w:rsidP="009246E6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>
        <w:rPr>
          <w:rFonts w:ascii="ＭＳ ゴシック" w:eastAsia="ＭＳ ゴシック" w:hAnsi="ＭＳ ゴシック" w:cs="ＭＳ ゴシック" w:hint="eastAsia"/>
          <w:sz w:val="16"/>
          <w:szCs w:val="16"/>
        </w:rPr>
        <w:t>####&lt;&lt;</w:t>
      </w:r>
      <w:proofErr w:type="gramStart"/>
      <w:r w:rsidRPr="009246E6">
        <w:rPr>
          <w:rFonts w:ascii="ＭＳ ゴシック" w:eastAsia="ＭＳ ゴシック" w:hAnsi="ＭＳ ゴシック" w:cs="ＭＳ ゴシック"/>
          <w:sz w:val="16"/>
          <w:szCs w:val="16"/>
        </w:rPr>
        <w:t>sessionInfo(</w:t>
      </w:r>
      <w:proofErr w:type="gramEnd"/>
      <w:r w:rsidRPr="009246E6">
        <w:rPr>
          <w:rFonts w:ascii="ＭＳ ゴシック" w:eastAsia="ＭＳ ゴシック" w:hAnsi="ＭＳ ゴシック" w:cs="ＭＳ ゴシック"/>
          <w:sz w:val="16"/>
          <w:szCs w:val="16"/>
        </w:rPr>
        <w:t>)</w:t>
      </w:r>
      <w:r>
        <w:rPr>
          <w:rFonts w:ascii="ＭＳ ゴシック" w:eastAsia="ＭＳ ゴシック" w:hAnsi="ＭＳ ゴシック" w:cs="ＭＳ ゴシック" w:hint="eastAsia"/>
          <w:sz w:val="16"/>
          <w:szCs w:val="16"/>
        </w:rPr>
        <w:t>&gt;&gt;########</w:t>
      </w:r>
    </w:p>
    <w:p w14:paraId="66245B58" w14:textId="77777777" w:rsidR="009246E6" w:rsidRPr="009246E6" w:rsidRDefault="009246E6" w:rsidP="009246E6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9246E6">
        <w:rPr>
          <w:rFonts w:ascii="ＭＳ ゴシック" w:eastAsia="ＭＳ ゴシック" w:hAnsi="ＭＳ ゴシック" w:cs="ＭＳ ゴシック"/>
          <w:sz w:val="16"/>
          <w:szCs w:val="16"/>
        </w:rPr>
        <w:t xml:space="preserve">R version 4.5.1 (2025-06-13 </w:t>
      </w:r>
      <w:proofErr w:type="spellStart"/>
      <w:r w:rsidRPr="009246E6">
        <w:rPr>
          <w:rFonts w:ascii="ＭＳ ゴシック" w:eastAsia="ＭＳ ゴシック" w:hAnsi="ＭＳ ゴシック" w:cs="ＭＳ ゴシック"/>
          <w:sz w:val="16"/>
          <w:szCs w:val="16"/>
        </w:rPr>
        <w:t>ucrt</w:t>
      </w:r>
      <w:proofErr w:type="spellEnd"/>
      <w:r w:rsidRPr="009246E6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1BD11F8E" w14:textId="77777777" w:rsidR="009246E6" w:rsidRPr="009246E6" w:rsidRDefault="009246E6" w:rsidP="009246E6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9246E6">
        <w:rPr>
          <w:rFonts w:ascii="ＭＳ ゴシック" w:eastAsia="ＭＳ ゴシック" w:hAnsi="ＭＳ ゴシック" w:cs="ＭＳ ゴシック"/>
          <w:sz w:val="16"/>
          <w:szCs w:val="16"/>
        </w:rPr>
        <w:t>Platform: x86_64-w64-mingw32/x64</w:t>
      </w:r>
    </w:p>
    <w:p w14:paraId="40B4433B" w14:textId="77777777" w:rsidR="009246E6" w:rsidRPr="009246E6" w:rsidRDefault="009246E6" w:rsidP="009246E6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9246E6">
        <w:rPr>
          <w:rFonts w:ascii="ＭＳ ゴシック" w:eastAsia="ＭＳ ゴシック" w:hAnsi="ＭＳ ゴシック" w:cs="ＭＳ ゴシック"/>
          <w:sz w:val="16"/>
          <w:szCs w:val="16"/>
        </w:rPr>
        <w:t>Running under: Windows 11 x64 (build 26200)</w:t>
      </w:r>
    </w:p>
    <w:p w14:paraId="5E84148F" w14:textId="77777777" w:rsidR="009246E6" w:rsidRPr="009246E6" w:rsidRDefault="009246E6" w:rsidP="009246E6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C15A1E5" w14:textId="77777777" w:rsidR="009246E6" w:rsidRPr="009246E6" w:rsidRDefault="009246E6" w:rsidP="009246E6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9246E6">
        <w:rPr>
          <w:rFonts w:ascii="ＭＳ ゴシック" w:eastAsia="ＭＳ ゴシック" w:hAnsi="ＭＳ ゴシック" w:cs="ＭＳ ゴシック"/>
          <w:sz w:val="16"/>
          <w:szCs w:val="16"/>
        </w:rPr>
        <w:t>Matrix products: default</w:t>
      </w:r>
    </w:p>
    <w:p w14:paraId="34F08FE8" w14:textId="77777777" w:rsidR="009246E6" w:rsidRPr="009246E6" w:rsidRDefault="009246E6" w:rsidP="009246E6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9246E6">
        <w:rPr>
          <w:rFonts w:ascii="ＭＳ ゴシック" w:eastAsia="ＭＳ ゴシック" w:hAnsi="ＭＳ ゴシック" w:cs="ＭＳ ゴシック"/>
          <w:sz w:val="16"/>
          <w:szCs w:val="16"/>
        </w:rPr>
        <w:t xml:space="preserve">  LAPACK version 3.12.1</w:t>
      </w:r>
    </w:p>
    <w:p w14:paraId="0BCD7639" w14:textId="77777777" w:rsidR="009246E6" w:rsidRPr="009246E6" w:rsidRDefault="009246E6" w:rsidP="009246E6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43D325C" w14:textId="77777777" w:rsidR="009246E6" w:rsidRPr="009246E6" w:rsidRDefault="009246E6" w:rsidP="009246E6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9246E6">
        <w:rPr>
          <w:rFonts w:ascii="ＭＳ ゴシック" w:eastAsia="ＭＳ ゴシック" w:hAnsi="ＭＳ ゴシック" w:cs="ＭＳ ゴシック"/>
          <w:sz w:val="16"/>
          <w:szCs w:val="16"/>
        </w:rPr>
        <w:t>locale:</w:t>
      </w:r>
    </w:p>
    <w:p w14:paraId="1AC1E278" w14:textId="77777777" w:rsidR="009246E6" w:rsidRPr="009246E6" w:rsidRDefault="009246E6" w:rsidP="009246E6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9246E6">
        <w:rPr>
          <w:rFonts w:ascii="ＭＳ ゴシック" w:eastAsia="ＭＳ ゴシック" w:hAnsi="ＭＳ ゴシック" w:cs="ＭＳ ゴシック"/>
          <w:sz w:val="16"/>
          <w:szCs w:val="16"/>
        </w:rPr>
        <w:t>[1] LC_COLLATE=Japanese_Japan.utf</w:t>
      </w:r>
      <w:proofErr w:type="gramStart"/>
      <w:r w:rsidRPr="009246E6">
        <w:rPr>
          <w:rFonts w:ascii="ＭＳ ゴシック" w:eastAsia="ＭＳ ゴシック" w:hAnsi="ＭＳ ゴシック" w:cs="ＭＳ ゴシック"/>
          <w:sz w:val="16"/>
          <w:szCs w:val="16"/>
        </w:rPr>
        <w:t>8  LC</w:t>
      </w:r>
      <w:proofErr w:type="gramEnd"/>
      <w:r w:rsidRPr="009246E6">
        <w:rPr>
          <w:rFonts w:ascii="ＭＳ ゴシック" w:eastAsia="ＭＳ ゴシック" w:hAnsi="ＭＳ ゴシック" w:cs="ＭＳ ゴシック"/>
          <w:sz w:val="16"/>
          <w:szCs w:val="16"/>
        </w:rPr>
        <w:t>_CTYPE=Japanese_Japan.utf8    LC_MONETARY=Japanese_Japan.utf8</w:t>
      </w:r>
    </w:p>
    <w:p w14:paraId="1B19D06A" w14:textId="77777777" w:rsidR="009246E6" w:rsidRPr="009246E6" w:rsidRDefault="009246E6" w:rsidP="009246E6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9246E6">
        <w:rPr>
          <w:rFonts w:ascii="ＭＳ ゴシック" w:eastAsia="ＭＳ ゴシック" w:hAnsi="ＭＳ ゴシック" w:cs="ＭＳ ゴシック"/>
          <w:sz w:val="16"/>
          <w:szCs w:val="16"/>
        </w:rPr>
        <w:t xml:space="preserve">[4] LC_NUMERIC=C                    LC_TIME=Japanese_Japan.utf8    </w:t>
      </w:r>
    </w:p>
    <w:p w14:paraId="485D3C89" w14:textId="77777777" w:rsidR="009246E6" w:rsidRPr="009246E6" w:rsidRDefault="009246E6" w:rsidP="009246E6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BE83F4B" w14:textId="77777777" w:rsidR="009246E6" w:rsidRPr="009246E6" w:rsidRDefault="009246E6" w:rsidP="009246E6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9246E6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>time zone: Asia/Tokyo</w:t>
      </w:r>
    </w:p>
    <w:p w14:paraId="57D0ECD2" w14:textId="77777777" w:rsidR="009246E6" w:rsidRPr="009246E6" w:rsidRDefault="009246E6" w:rsidP="009246E6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9246E6">
        <w:rPr>
          <w:rFonts w:ascii="ＭＳ ゴシック" w:eastAsia="ＭＳ ゴシック" w:hAnsi="ＭＳ ゴシック" w:cs="ＭＳ ゴシック"/>
          <w:sz w:val="16"/>
          <w:szCs w:val="16"/>
        </w:rPr>
        <w:t>tzcode</w:t>
      </w:r>
      <w:proofErr w:type="spellEnd"/>
      <w:r w:rsidRPr="009246E6">
        <w:rPr>
          <w:rFonts w:ascii="ＭＳ ゴシック" w:eastAsia="ＭＳ ゴシック" w:hAnsi="ＭＳ ゴシック" w:cs="ＭＳ ゴシック"/>
          <w:sz w:val="16"/>
          <w:szCs w:val="16"/>
        </w:rPr>
        <w:t xml:space="preserve"> source: internal</w:t>
      </w:r>
    </w:p>
    <w:p w14:paraId="051A268F" w14:textId="77777777" w:rsidR="009246E6" w:rsidRPr="009246E6" w:rsidRDefault="009246E6" w:rsidP="009246E6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745EF80" w14:textId="77777777" w:rsidR="009246E6" w:rsidRPr="009246E6" w:rsidRDefault="009246E6" w:rsidP="009246E6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9246E6">
        <w:rPr>
          <w:rFonts w:ascii="ＭＳ ゴシック" w:eastAsia="ＭＳ ゴシック" w:hAnsi="ＭＳ ゴシック" w:cs="ＭＳ ゴシック"/>
          <w:sz w:val="16"/>
          <w:szCs w:val="16"/>
        </w:rPr>
        <w:t>attached base packages:</w:t>
      </w:r>
    </w:p>
    <w:p w14:paraId="3101DA24" w14:textId="77777777" w:rsidR="009246E6" w:rsidRPr="009246E6" w:rsidRDefault="009246E6" w:rsidP="009246E6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9246E6">
        <w:rPr>
          <w:rFonts w:ascii="ＭＳ ゴシック" w:eastAsia="ＭＳ ゴシック" w:hAnsi="ＭＳ ゴシック" w:cs="ＭＳ ゴシック"/>
          <w:sz w:val="16"/>
          <w:szCs w:val="16"/>
        </w:rPr>
        <w:t xml:space="preserve">[1] stats     </w:t>
      </w:r>
      <w:proofErr w:type="gramStart"/>
      <w:r w:rsidRPr="009246E6">
        <w:rPr>
          <w:rFonts w:ascii="ＭＳ ゴシック" w:eastAsia="ＭＳ ゴシック" w:hAnsi="ＭＳ ゴシック" w:cs="ＭＳ ゴシック"/>
          <w:sz w:val="16"/>
          <w:szCs w:val="16"/>
        </w:rPr>
        <w:t xml:space="preserve">graphics  </w:t>
      </w:r>
      <w:proofErr w:type="spellStart"/>
      <w:r w:rsidRPr="009246E6">
        <w:rPr>
          <w:rFonts w:ascii="ＭＳ ゴシック" w:eastAsia="ＭＳ ゴシック" w:hAnsi="ＭＳ ゴシック" w:cs="ＭＳ ゴシック"/>
          <w:sz w:val="16"/>
          <w:szCs w:val="16"/>
        </w:rPr>
        <w:t>grDevices</w:t>
      </w:r>
      <w:proofErr w:type="spellEnd"/>
      <w:proofErr w:type="gramEnd"/>
      <w:r w:rsidRPr="009246E6">
        <w:rPr>
          <w:rFonts w:ascii="ＭＳ ゴシック" w:eastAsia="ＭＳ ゴシック" w:hAnsi="ＭＳ ゴシック" w:cs="ＭＳ ゴシック"/>
          <w:sz w:val="16"/>
          <w:szCs w:val="16"/>
        </w:rPr>
        <w:t xml:space="preserve"> utils     </w:t>
      </w:r>
      <w:proofErr w:type="gramStart"/>
      <w:r w:rsidRPr="009246E6">
        <w:rPr>
          <w:rFonts w:ascii="ＭＳ ゴシック" w:eastAsia="ＭＳ ゴシック" w:hAnsi="ＭＳ ゴシック" w:cs="ＭＳ ゴシック"/>
          <w:sz w:val="16"/>
          <w:szCs w:val="16"/>
        </w:rPr>
        <w:t>datasets  methods</w:t>
      </w:r>
      <w:proofErr w:type="gramEnd"/>
      <w:r w:rsidRPr="009246E6">
        <w:rPr>
          <w:rFonts w:ascii="ＭＳ ゴシック" w:eastAsia="ＭＳ ゴシック" w:hAnsi="ＭＳ ゴシック" w:cs="ＭＳ ゴシック"/>
          <w:sz w:val="16"/>
          <w:szCs w:val="16"/>
        </w:rPr>
        <w:t xml:space="preserve">   base     </w:t>
      </w:r>
    </w:p>
    <w:p w14:paraId="2F1A6C59" w14:textId="77777777" w:rsidR="009246E6" w:rsidRPr="009246E6" w:rsidRDefault="009246E6" w:rsidP="009246E6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3BB60EF" w14:textId="77777777" w:rsidR="009246E6" w:rsidRPr="009246E6" w:rsidRDefault="009246E6" w:rsidP="009246E6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9246E6">
        <w:rPr>
          <w:rFonts w:ascii="ＭＳ ゴシック" w:eastAsia="ＭＳ ゴシック" w:hAnsi="ＭＳ ゴシック" w:cs="ＭＳ ゴシック"/>
          <w:sz w:val="16"/>
          <w:szCs w:val="16"/>
        </w:rPr>
        <w:t>other attached packages:</w:t>
      </w:r>
    </w:p>
    <w:p w14:paraId="6682790E" w14:textId="77777777" w:rsidR="009246E6" w:rsidRPr="009246E6" w:rsidRDefault="009246E6" w:rsidP="009246E6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9246E6">
        <w:rPr>
          <w:rFonts w:ascii="ＭＳ ゴシック" w:eastAsia="ＭＳ ゴシック" w:hAnsi="ＭＳ ゴシック" w:cs="ＭＳ ゴシック"/>
          <w:sz w:val="16"/>
          <w:szCs w:val="16"/>
        </w:rPr>
        <w:t xml:space="preserve"> [1] pROC_1.19.0.1   lubridate_1.9.4 forcats_1.0.1   stringr_1.6.0   dplyr_1.1.4     purrr_1.2.0    </w:t>
      </w:r>
    </w:p>
    <w:p w14:paraId="366AEBD2" w14:textId="77777777" w:rsidR="009246E6" w:rsidRPr="009246E6" w:rsidRDefault="009246E6" w:rsidP="009246E6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9246E6">
        <w:rPr>
          <w:rFonts w:ascii="ＭＳ ゴシック" w:eastAsia="ＭＳ ゴシック" w:hAnsi="ＭＳ ゴシック" w:cs="ＭＳ ゴシック"/>
          <w:sz w:val="16"/>
          <w:szCs w:val="16"/>
        </w:rPr>
        <w:t xml:space="preserve"> [7] readr_2.1.5     tidyr_1.3.1     tibble_3.3.0    ggplot2_4.0.0   tidyverse_2.0.0</w:t>
      </w:r>
    </w:p>
    <w:p w14:paraId="3EE5BA0C" w14:textId="77777777" w:rsidR="009246E6" w:rsidRPr="009246E6" w:rsidRDefault="009246E6" w:rsidP="009246E6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E1F2146" w14:textId="77777777" w:rsidR="009246E6" w:rsidRPr="009246E6" w:rsidRDefault="009246E6" w:rsidP="009246E6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9246E6">
        <w:rPr>
          <w:rFonts w:ascii="ＭＳ ゴシック" w:eastAsia="ＭＳ ゴシック" w:hAnsi="ＭＳ ゴシック" w:cs="ＭＳ ゴシック"/>
          <w:sz w:val="16"/>
          <w:szCs w:val="16"/>
        </w:rPr>
        <w:t>loaded via a namespace (and not attached):</w:t>
      </w:r>
    </w:p>
    <w:p w14:paraId="5B4C35C6" w14:textId="77777777" w:rsidR="009246E6" w:rsidRPr="009246E6" w:rsidRDefault="009246E6" w:rsidP="009246E6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9246E6">
        <w:rPr>
          <w:rFonts w:ascii="ＭＳ ゴシック" w:eastAsia="ＭＳ ゴシック" w:hAnsi="ＭＳ ゴシック" w:cs="ＭＳ ゴシック"/>
          <w:sz w:val="16"/>
          <w:szCs w:val="16"/>
        </w:rPr>
        <w:t xml:space="preserve"> [1] vctrs_0.6.5        cli_3.6.5          rlang_1.1.6        stringi_1.8.7      generics_0.1.4    </w:t>
      </w:r>
    </w:p>
    <w:p w14:paraId="15B7C160" w14:textId="77777777" w:rsidR="009246E6" w:rsidRPr="009246E6" w:rsidRDefault="009246E6" w:rsidP="009246E6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9246E6">
        <w:rPr>
          <w:rFonts w:ascii="ＭＳ ゴシック" w:eastAsia="ＭＳ ゴシック" w:hAnsi="ＭＳ ゴシック" w:cs="ＭＳ ゴシック"/>
          <w:sz w:val="16"/>
          <w:szCs w:val="16"/>
        </w:rPr>
        <w:t xml:space="preserve"> [6] S7_0.2.0           glue_1.8.0         hms_1.1.4          scales_1.4.0       grid_4.5.1        </w:t>
      </w:r>
    </w:p>
    <w:p w14:paraId="45824E8D" w14:textId="77777777" w:rsidR="009246E6" w:rsidRPr="009246E6" w:rsidRDefault="009246E6" w:rsidP="009246E6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9246E6">
        <w:rPr>
          <w:rFonts w:ascii="ＭＳ ゴシック" w:eastAsia="ＭＳ ゴシック" w:hAnsi="ＭＳ ゴシック" w:cs="ＭＳ ゴシック"/>
          <w:sz w:val="16"/>
          <w:szCs w:val="16"/>
        </w:rPr>
        <w:t xml:space="preserve">[11] tzdb_0.5.0         lifecycle_1.0.4    compiler_4.5.1     RColorBrewer_1.1-3 Rcpp_1.1.0        </w:t>
      </w:r>
    </w:p>
    <w:p w14:paraId="330C466C" w14:textId="77777777" w:rsidR="009246E6" w:rsidRPr="009246E6" w:rsidRDefault="009246E6" w:rsidP="009246E6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9246E6">
        <w:rPr>
          <w:rFonts w:ascii="ＭＳ ゴシック" w:eastAsia="ＭＳ ゴシック" w:hAnsi="ＭＳ ゴシック" w:cs="ＭＳ ゴシック"/>
          <w:sz w:val="16"/>
          <w:szCs w:val="16"/>
        </w:rPr>
        <w:t>[16] timechange_0.3.0   pkgconfig_2.0.3    rstudioapi_0.17.</w:t>
      </w:r>
      <w:proofErr w:type="gramStart"/>
      <w:r w:rsidRPr="009246E6">
        <w:rPr>
          <w:rFonts w:ascii="ＭＳ ゴシック" w:eastAsia="ＭＳ ゴシック" w:hAnsi="ＭＳ ゴシック" w:cs="ＭＳ ゴシック"/>
          <w:sz w:val="16"/>
          <w:szCs w:val="16"/>
        </w:rPr>
        <w:t>1  farver</w:t>
      </w:r>
      <w:proofErr w:type="gramEnd"/>
      <w:r w:rsidRPr="009246E6">
        <w:rPr>
          <w:rFonts w:ascii="ＭＳ ゴシック" w:eastAsia="ＭＳ ゴシック" w:hAnsi="ＭＳ ゴシック" w:cs="ＭＳ ゴシック"/>
          <w:sz w:val="16"/>
          <w:szCs w:val="16"/>
        </w:rPr>
        <w:t>_</w:t>
      </w:r>
      <w:proofErr w:type="gramStart"/>
      <w:r w:rsidRPr="009246E6">
        <w:rPr>
          <w:rFonts w:ascii="ＭＳ ゴシック" w:eastAsia="ＭＳ ゴシック" w:hAnsi="ＭＳ ゴシック" w:cs="ＭＳ ゴシック"/>
          <w:sz w:val="16"/>
          <w:szCs w:val="16"/>
        </w:rPr>
        <w:t xml:space="preserve">2.1.2      </w:t>
      </w:r>
      <w:proofErr w:type="gramEnd"/>
      <w:r w:rsidRPr="009246E6">
        <w:rPr>
          <w:rFonts w:ascii="ＭＳ ゴシック" w:eastAsia="ＭＳ ゴシック" w:hAnsi="ＭＳ ゴシック" w:cs="ＭＳ ゴシック"/>
          <w:sz w:val="16"/>
          <w:szCs w:val="16"/>
        </w:rPr>
        <w:t xml:space="preserve"> R6_2.6.1          </w:t>
      </w:r>
    </w:p>
    <w:p w14:paraId="78F676D8" w14:textId="77777777" w:rsidR="009246E6" w:rsidRPr="009246E6" w:rsidRDefault="009246E6" w:rsidP="009246E6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9246E6">
        <w:rPr>
          <w:rFonts w:ascii="ＭＳ ゴシック" w:eastAsia="ＭＳ ゴシック" w:hAnsi="ＭＳ ゴシック" w:cs="ＭＳ ゴシック"/>
          <w:sz w:val="16"/>
          <w:szCs w:val="16"/>
        </w:rPr>
        <w:t>[21] dichromat_2.0-0.</w:t>
      </w:r>
      <w:proofErr w:type="gramStart"/>
      <w:r w:rsidRPr="009246E6">
        <w:rPr>
          <w:rFonts w:ascii="ＭＳ ゴシック" w:eastAsia="ＭＳ ゴシック" w:hAnsi="ＭＳ ゴシック" w:cs="ＭＳ ゴシック"/>
          <w:sz w:val="16"/>
          <w:szCs w:val="16"/>
        </w:rPr>
        <w:t>1  tidyselect</w:t>
      </w:r>
      <w:proofErr w:type="gramEnd"/>
      <w:r w:rsidRPr="009246E6">
        <w:rPr>
          <w:rFonts w:ascii="ＭＳ ゴシック" w:eastAsia="ＭＳ ゴシック" w:hAnsi="ＭＳ ゴシック" w:cs="ＭＳ ゴシック"/>
          <w:sz w:val="16"/>
          <w:szCs w:val="16"/>
        </w:rPr>
        <w:t xml:space="preserve">_1.2.1   pillar_1.11.1      magrittr_2.0.4     tools_4.5.1       </w:t>
      </w:r>
    </w:p>
    <w:p w14:paraId="223A45F7" w14:textId="77777777" w:rsidR="009246E6" w:rsidRPr="009246E6" w:rsidRDefault="009246E6" w:rsidP="009246E6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  <w:r w:rsidRPr="009246E6">
        <w:rPr>
          <w:rFonts w:ascii="ＭＳ ゴシック" w:eastAsia="ＭＳ ゴシック" w:hAnsi="ＭＳ ゴシック" w:cs="ＭＳ ゴシック"/>
          <w:sz w:val="16"/>
          <w:szCs w:val="16"/>
        </w:rPr>
        <w:t xml:space="preserve">[26] withr_3.0.2        gtable_0.3.6      </w:t>
      </w:r>
    </w:p>
    <w:p w14:paraId="2F7199CF" w14:textId="77777777" w:rsidR="009246E6" w:rsidRPr="00E13DAD" w:rsidRDefault="009246E6" w:rsidP="00A71693">
      <w:pPr>
        <w:pStyle w:val="a3"/>
        <w:rPr>
          <w:rFonts w:ascii="ＭＳ ゴシック" w:eastAsia="ＭＳ ゴシック" w:hAnsi="ＭＳ ゴシック" w:cs="ＭＳ ゴシック"/>
          <w:sz w:val="16"/>
          <w:szCs w:val="16"/>
        </w:rPr>
      </w:pPr>
    </w:p>
    <w:sectPr w:rsidR="009246E6" w:rsidRPr="00E13DAD" w:rsidSect="00C03B7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3941D9" w14:textId="77777777" w:rsidR="00E13DAD" w:rsidRDefault="00E13DAD" w:rsidP="00E13DAD">
      <w:pPr>
        <w:spacing w:after="0" w:line="240" w:lineRule="auto"/>
      </w:pPr>
      <w:r>
        <w:separator/>
      </w:r>
    </w:p>
  </w:endnote>
  <w:endnote w:type="continuationSeparator" w:id="0">
    <w:p w14:paraId="2CF37FB7" w14:textId="77777777" w:rsidR="00E13DAD" w:rsidRDefault="00E13DAD" w:rsidP="00E13D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2BBCFA" w14:textId="77777777" w:rsidR="00E13DAD" w:rsidRDefault="00E13DAD" w:rsidP="00E13DAD">
      <w:pPr>
        <w:spacing w:after="0" w:line="240" w:lineRule="auto"/>
      </w:pPr>
      <w:r>
        <w:separator/>
      </w:r>
    </w:p>
  </w:footnote>
  <w:footnote w:type="continuationSeparator" w:id="0">
    <w:p w14:paraId="059B4626" w14:textId="77777777" w:rsidR="00E13DAD" w:rsidRDefault="00E13DAD" w:rsidP="00E13D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5D7"/>
    <w:rsid w:val="0003487A"/>
    <w:rsid w:val="00277414"/>
    <w:rsid w:val="002E25CF"/>
    <w:rsid w:val="003C6D3E"/>
    <w:rsid w:val="007667A5"/>
    <w:rsid w:val="007975D7"/>
    <w:rsid w:val="008C5531"/>
    <w:rsid w:val="009246E6"/>
    <w:rsid w:val="00A71693"/>
    <w:rsid w:val="00C03B74"/>
    <w:rsid w:val="00E13DAD"/>
    <w:rsid w:val="00E8524D"/>
    <w:rsid w:val="00EE7E95"/>
    <w:rsid w:val="00F55F1C"/>
    <w:rsid w:val="00FB1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07F9B5"/>
  <w15:chartTrackingRefBased/>
  <w15:docId w15:val="{896EEEBB-5939-4C85-95ED-42D8FC926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A71693"/>
    <w:rPr>
      <w:rFonts w:asciiTheme="minorEastAsia" w:hAnsi="Courier New" w:cs="Courier New"/>
    </w:rPr>
  </w:style>
  <w:style w:type="character" w:customStyle="1" w:styleId="a4">
    <w:name w:val="書式なし (文字)"/>
    <w:basedOn w:val="a0"/>
    <w:link w:val="a3"/>
    <w:uiPriority w:val="99"/>
    <w:rsid w:val="00A71693"/>
    <w:rPr>
      <w:rFonts w:asciiTheme="minorEastAsia" w:hAnsi="Courier New" w:cs="Courier New"/>
    </w:rPr>
  </w:style>
  <w:style w:type="paragraph" w:styleId="a5">
    <w:name w:val="header"/>
    <w:basedOn w:val="a"/>
    <w:link w:val="a6"/>
    <w:uiPriority w:val="99"/>
    <w:unhideWhenUsed/>
    <w:rsid w:val="00E13DA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13DAD"/>
  </w:style>
  <w:style w:type="paragraph" w:styleId="a7">
    <w:name w:val="footer"/>
    <w:basedOn w:val="a"/>
    <w:link w:val="a8"/>
    <w:uiPriority w:val="99"/>
    <w:unhideWhenUsed/>
    <w:rsid w:val="00E13DA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13D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4</Pages>
  <Words>1564</Words>
  <Characters>8918</Characters>
  <Application>Microsoft Office Word</Application>
  <DocSecurity>0</DocSecurity>
  <Lines>74</Lines>
  <Paragraphs>20</Paragraphs>
  <ScaleCrop>false</ScaleCrop>
  <Company/>
  <LinksUpToDate>false</LinksUpToDate>
  <CharactersWithSpaces>10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紅露　拓</dc:creator>
  <cp:keywords/>
  <dc:description/>
  <cp:lastModifiedBy>紅露　拓</cp:lastModifiedBy>
  <cp:revision>9</cp:revision>
  <dcterms:created xsi:type="dcterms:W3CDTF">2026-01-05T05:00:00Z</dcterms:created>
  <dcterms:modified xsi:type="dcterms:W3CDTF">2026-01-06T01:03:00Z</dcterms:modified>
</cp:coreProperties>
</file>